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6F80B" w14:textId="051F0A37" w:rsidR="00C42C97" w:rsidRPr="00C42C97" w:rsidRDefault="00C42C97" w:rsidP="00C42C97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42C97">
        <w:rPr>
          <w:rFonts w:ascii="Times New Roman" w:hAnsi="Times New Roman" w:cs="Times New Roman"/>
          <w:b/>
          <w:bCs/>
          <w:color w:val="000000" w:themeColor="text1"/>
        </w:rPr>
        <w:t>Article title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42C97">
        <w:rPr>
          <w:rFonts w:ascii="Times New Roman" w:hAnsi="Times New Roman" w:cs="Times New Roman"/>
          <w:color w:val="000000" w:themeColor="text1"/>
        </w:rPr>
        <w:t>Sedentary time and cognitive function in middle-aged and older adults: a systematic review and meta-analysis</w:t>
      </w:r>
    </w:p>
    <w:p w14:paraId="035E2FF7" w14:textId="4C43E777" w:rsidR="00C42C97" w:rsidRPr="00C42C97" w:rsidRDefault="00C42C97" w:rsidP="00C42C9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2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ournal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rts Medicin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C42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s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Kirsten Dillon</w:t>
      </w:r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, Anisa Morava, </w:t>
      </w:r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Harry Prapavessis</w:t>
      </w:r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, </w:t>
      </w:r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Lily Grigsby-Duffy, Adam </w:t>
      </w:r>
      <w:proofErr w:type="spellStart"/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Novic</w:t>
      </w:r>
      <w:proofErr w:type="spellEnd"/>
      <w:r w:rsidRPr="000F0B33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, Paul A Gardine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C42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act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42C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rsten Dillon, Faculty of Health Sciences, The University of Western Ontario, London, Ontario, Canada N6A 3K7. Email: </w:t>
      </w:r>
      <w:hyperlink r:id="rId4" w:history="1">
        <w:r w:rsidRPr="00C42C97">
          <w:rPr>
            <w:rStyle w:val="Hyperlink"/>
            <w:rFonts w:ascii="Times New Roman" w:hAnsi="Times New Roman" w:cs="Times New Roman"/>
            <w:sz w:val="24"/>
            <w:szCs w:val="24"/>
          </w:rPr>
          <w:t>kdillon9@uwo.ca</w:t>
        </w:r>
      </w:hyperlink>
      <w:r w:rsidRPr="00C42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 </w:t>
      </w:r>
      <w:r w:rsidRPr="00C42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015110F" w14:textId="71D2352D" w:rsidR="00295099" w:rsidRPr="009E16A9" w:rsidRDefault="009E16A9" w:rsidP="009E16A9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</w:p>
    <w:p w14:paraId="289833DA" w14:textId="37E84830" w:rsidR="004B6FF2" w:rsidRPr="005308E8" w:rsidRDefault="004B6FF2" w:rsidP="004B6FF2">
      <w:pPr>
        <w:pStyle w:val="Heading3"/>
        <w:rPr>
          <w:rFonts w:ascii="Times New Roman" w:hAnsi="Times New Roman" w:cs="Times New Roman"/>
        </w:rPr>
      </w:pPr>
      <w:r w:rsidRPr="005308E8">
        <w:rPr>
          <w:rFonts w:ascii="Times New Roman" w:hAnsi="Times New Roman" w:cs="Times New Roman"/>
        </w:rPr>
        <w:t>Example search strategy</w:t>
      </w:r>
    </w:p>
    <w:p w14:paraId="7209E8D1" w14:textId="77777777" w:rsidR="004B6FF2" w:rsidRPr="005308E8" w:rsidRDefault="004B6FF2" w:rsidP="004B6FF2">
      <w:pPr>
        <w:rPr>
          <w:rFonts w:ascii="Times New Roman" w:hAnsi="Times New Roman" w:cs="Times New Roman"/>
          <w:sz w:val="24"/>
          <w:szCs w:val="24"/>
        </w:rPr>
      </w:pPr>
      <w:r w:rsidRPr="005308E8">
        <w:rPr>
          <w:rFonts w:ascii="Times New Roman" w:hAnsi="Times New Roman" w:cs="Times New Roman"/>
          <w:sz w:val="24"/>
          <w:szCs w:val="24"/>
        </w:rPr>
        <w:t xml:space="preserve">Below is an example of the search strategy for Scopus: </w:t>
      </w:r>
    </w:p>
    <w:p w14:paraId="1E4E9A92" w14:textId="1378C3F5" w:rsidR="00A706E8" w:rsidRPr="005308E8" w:rsidRDefault="00A706E8" w:rsidP="00A706E8">
      <w:pPr>
        <w:rPr>
          <w:rFonts w:ascii="Times New Roman" w:hAnsi="Times New Roman" w:cs="Times New Roman"/>
          <w:sz w:val="24"/>
          <w:szCs w:val="24"/>
        </w:rPr>
      </w:pPr>
      <w:r w:rsidRPr="005308E8">
        <w:rPr>
          <w:rFonts w:ascii="Times New Roman" w:hAnsi="Times New Roman" w:cs="Times New Roman"/>
          <w:color w:val="323232"/>
          <w:sz w:val="24"/>
          <w:szCs w:val="24"/>
        </w:rPr>
        <w:t>TITLE-ABS-KE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proofErr w:type="gramStart"/>
      <w:r w:rsidRPr="005308E8">
        <w:rPr>
          <w:rFonts w:ascii="Times New Roman" w:hAnsi="Times New Roman" w:cs="Times New Roman"/>
          <w:color w:val="323232"/>
          <w:sz w:val="24"/>
          <w:szCs w:val="24"/>
        </w:rPr>
        <w:t>(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</w:t>
      </w:r>
      <w:proofErr w:type="gramEnd"/>
      <w:r w:rsidRPr="005308E8">
        <w:rPr>
          <w:rFonts w:ascii="Times New Roman" w:hAnsi="Times New Roman" w:cs="Times New Roman"/>
          <w:color w:val="323232"/>
          <w:sz w:val="24"/>
          <w:szCs w:val="24"/>
        </w:rPr>
        <w:t>aging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aged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middle aged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elderl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seni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seniors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er adult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er adults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elderl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geriatric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geriatrics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 peopl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er-ag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 ag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adult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adults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lder peopl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elders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)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</w:p>
    <w:p w14:paraId="55A35E80" w14:textId="327FAD2B" w:rsidR="00A706E8" w:rsidRPr="005308E8" w:rsidRDefault="00A706E8" w:rsidP="00A706E8">
      <w:pPr>
        <w:rPr>
          <w:rFonts w:ascii="Times New Roman" w:hAnsi="Times New Roman" w:cs="Times New Roman"/>
          <w:sz w:val="24"/>
          <w:szCs w:val="24"/>
        </w:rPr>
      </w:pPr>
      <w:r w:rsidRPr="005308E8">
        <w:rPr>
          <w:rFonts w:ascii="Times New Roman" w:hAnsi="Times New Roman" w:cs="Times New Roman"/>
          <w:color w:val="323232"/>
          <w:sz w:val="24"/>
          <w:szCs w:val="24"/>
        </w:rPr>
        <w:t>TITLE-ABS-KE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(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dementia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intelligence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memor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Alzheimer Diseas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Spatial Processing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Psychomotor Performanc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attention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mental deterioratio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mental declin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cognitive deterioratio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cognitive impairment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cognitively impaired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cognitive deficit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cognitive</w:t>
      </w:r>
      <w:r w:rsidR="0075351A" w:rsidRPr="005308E8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dysfunctio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cognition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cognitive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dementia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</w:t>
      </w:r>
      <w:proofErr w:type="spellStart"/>
      <w:r w:rsidRPr="005308E8">
        <w:rPr>
          <w:rFonts w:ascii="Times New Roman" w:hAnsi="Times New Roman" w:cs="Times New Roman"/>
          <w:color w:val="323232"/>
          <w:sz w:val="24"/>
          <w:szCs w:val="24"/>
        </w:rPr>
        <w:t>alzheimer's</w:t>
      </w:r>
      <w:proofErr w:type="spellEnd"/>
      <w:r w:rsidRPr="005308E8">
        <w:rPr>
          <w:rFonts w:ascii="Times New Roman" w:hAnsi="Times New Roman" w:cs="Times New Roman"/>
          <w:color w:val="323232"/>
          <w:sz w:val="24"/>
          <w:szCs w:val="24"/>
        </w:rPr>
        <w:t xml:space="preserve"> diseas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brain functio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executive functio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processing speed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memor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psychomotor speed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sensorimot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Visual-spatial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visuospatial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attention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language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intellect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)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</w:p>
    <w:p w14:paraId="776D27BE" w14:textId="77777777" w:rsidR="00A706E8" w:rsidRPr="005308E8" w:rsidRDefault="00A706E8" w:rsidP="00A706E8">
      <w:pPr>
        <w:rPr>
          <w:rFonts w:ascii="Times New Roman" w:hAnsi="Times New Roman" w:cs="Times New Roman"/>
          <w:sz w:val="24"/>
          <w:szCs w:val="24"/>
        </w:rPr>
      </w:pPr>
      <w:r w:rsidRPr="005308E8">
        <w:rPr>
          <w:rFonts w:ascii="Times New Roman" w:hAnsi="Times New Roman" w:cs="Times New Roman"/>
          <w:color w:val="323232"/>
          <w:sz w:val="24"/>
          <w:szCs w:val="24"/>
        </w:rPr>
        <w:t>TITLE-ABS-KEY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proofErr w:type="gramStart"/>
      <w:r w:rsidRPr="005308E8">
        <w:rPr>
          <w:rFonts w:ascii="Times New Roman" w:hAnsi="Times New Roman" w:cs="Times New Roman"/>
          <w:color w:val="323232"/>
          <w:sz w:val="24"/>
          <w:szCs w:val="24"/>
        </w:rPr>
        <w:t>(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</w:t>
      </w:r>
      <w:proofErr w:type="gramEnd"/>
      <w:r w:rsidRPr="005308E8">
        <w:rPr>
          <w:rFonts w:ascii="Times New Roman" w:hAnsi="Times New Roman" w:cs="Times New Roman"/>
          <w:color w:val="323232"/>
          <w:sz w:val="24"/>
          <w:szCs w:val="24"/>
        </w:rPr>
        <w:t xml:space="preserve">sedentary </w:t>
      </w:r>
      <w:proofErr w:type="spellStart"/>
      <w:r w:rsidRPr="005308E8">
        <w:rPr>
          <w:rFonts w:ascii="Times New Roman" w:hAnsi="Times New Roman" w:cs="Times New Roman"/>
          <w:color w:val="323232"/>
          <w:sz w:val="24"/>
          <w:szCs w:val="24"/>
        </w:rPr>
        <w:t>behavior</w:t>
      </w:r>
      <w:proofErr w:type="spellEnd"/>
      <w:r w:rsidRPr="005308E8">
        <w:rPr>
          <w:rFonts w:ascii="Times New Roman" w:hAnsi="Times New Roman" w:cs="Times New Roman"/>
          <w:color w:val="323232"/>
          <w:sz w:val="24"/>
          <w:szCs w:val="24"/>
        </w:rPr>
        <w:t>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sedentary behaviour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sedentary lifestyl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prolonged sitting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sitting tim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lying tim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lying down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office work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"sedentary lifestyle"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OR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“sitting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 AND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time”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308E8">
        <w:rPr>
          <w:rFonts w:ascii="Times New Roman" w:hAnsi="Times New Roman" w:cs="Times New Roman"/>
          <w:color w:val="323232"/>
          <w:sz w:val="24"/>
          <w:szCs w:val="24"/>
        </w:rPr>
        <w:t>)</w:t>
      </w:r>
      <w:r w:rsidRPr="005308E8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</w:p>
    <w:p w14:paraId="319A9CA9" w14:textId="77777777" w:rsidR="00A706E8" w:rsidRPr="005308E8" w:rsidRDefault="00A706E8" w:rsidP="00A706E8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861E498" w14:textId="77777777" w:rsidR="00032EBF" w:rsidRDefault="009E16A9"/>
    <w:sectPr w:rsidR="00032EBF" w:rsidSect="002B6E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F2"/>
    <w:rsid w:val="00000BA3"/>
    <w:rsid w:val="000343CC"/>
    <w:rsid w:val="00083F7F"/>
    <w:rsid w:val="000C523D"/>
    <w:rsid w:val="000D42C7"/>
    <w:rsid w:val="000E0814"/>
    <w:rsid w:val="00103420"/>
    <w:rsid w:val="001139A8"/>
    <w:rsid w:val="00117AB1"/>
    <w:rsid w:val="001220E2"/>
    <w:rsid w:val="00130B9A"/>
    <w:rsid w:val="00137F40"/>
    <w:rsid w:val="00140C29"/>
    <w:rsid w:val="0016682B"/>
    <w:rsid w:val="001A72F1"/>
    <w:rsid w:val="001F4764"/>
    <w:rsid w:val="001F4EC3"/>
    <w:rsid w:val="00200E2B"/>
    <w:rsid w:val="0025759D"/>
    <w:rsid w:val="0028560F"/>
    <w:rsid w:val="00295099"/>
    <w:rsid w:val="002B6EA5"/>
    <w:rsid w:val="00391CB4"/>
    <w:rsid w:val="003E3CF8"/>
    <w:rsid w:val="003F030C"/>
    <w:rsid w:val="003F5073"/>
    <w:rsid w:val="00411609"/>
    <w:rsid w:val="00414FDF"/>
    <w:rsid w:val="00431374"/>
    <w:rsid w:val="00497E14"/>
    <w:rsid w:val="004B4558"/>
    <w:rsid w:val="004B6FF2"/>
    <w:rsid w:val="005308E8"/>
    <w:rsid w:val="00536440"/>
    <w:rsid w:val="005504F1"/>
    <w:rsid w:val="005B028E"/>
    <w:rsid w:val="005C309B"/>
    <w:rsid w:val="005F2E14"/>
    <w:rsid w:val="005F6361"/>
    <w:rsid w:val="00624BD5"/>
    <w:rsid w:val="00652F3A"/>
    <w:rsid w:val="006A4B06"/>
    <w:rsid w:val="006D73B5"/>
    <w:rsid w:val="006E6B86"/>
    <w:rsid w:val="006F0887"/>
    <w:rsid w:val="00713EFA"/>
    <w:rsid w:val="00741550"/>
    <w:rsid w:val="0075351A"/>
    <w:rsid w:val="00763F66"/>
    <w:rsid w:val="00772013"/>
    <w:rsid w:val="0083787E"/>
    <w:rsid w:val="00884CE8"/>
    <w:rsid w:val="008B2F15"/>
    <w:rsid w:val="00985FFC"/>
    <w:rsid w:val="00992B66"/>
    <w:rsid w:val="009971F8"/>
    <w:rsid w:val="009A5228"/>
    <w:rsid w:val="009C4956"/>
    <w:rsid w:val="009C5676"/>
    <w:rsid w:val="009E16A9"/>
    <w:rsid w:val="00A706E8"/>
    <w:rsid w:val="00A80731"/>
    <w:rsid w:val="00A90601"/>
    <w:rsid w:val="00AB5F15"/>
    <w:rsid w:val="00AD2AF0"/>
    <w:rsid w:val="00AF7D01"/>
    <w:rsid w:val="00B10112"/>
    <w:rsid w:val="00B4103C"/>
    <w:rsid w:val="00B64030"/>
    <w:rsid w:val="00B83B5B"/>
    <w:rsid w:val="00BC6BAD"/>
    <w:rsid w:val="00C064F0"/>
    <w:rsid w:val="00C42C97"/>
    <w:rsid w:val="00C66E7F"/>
    <w:rsid w:val="00CA403F"/>
    <w:rsid w:val="00D2149D"/>
    <w:rsid w:val="00D22776"/>
    <w:rsid w:val="00D33B1C"/>
    <w:rsid w:val="00D34CB6"/>
    <w:rsid w:val="00D43618"/>
    <w:rsid w:val="00D81017"/>
    <w:rsid w:val="00DA24A1"/>
    <w:rsid w:val="00DD747A"/>
    <w:rsid w:val="00DD78A9"/>
    <w:rsid w:val="00E43AC5"/>
    <w:rsid w:val="00E64C39"/>
    <w:rsid w:val="00EB0939"/>
    <w:rsid w:val="00EC6549"/>
    <w:rsid w:val="00EE033D"/>
    <w:rsid w:val="00F40AAD"/>
    <w:rsid w:val="00F42080"/>
    <w:rsid w:val="00F7670E"/>
    <w:rsid w:val="00F85528"/>
    <w:rsid w:val="00F85EA5"/>
    <w:rsid w:val="00FB11F5"/>
    <w:rsid w:val="00FE7F83"/>
    <w:rsid w:val="00FF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4DAC6"/>
  <w14:defaultImageDpi w14:val="32767"/>
  <w15:chartTrackingRefBased/>
  <w15:docId w15:val="{0828B2B3-F0ED-DB49-8B42-EEEC81B31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6FF2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C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6F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6FF2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C42C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styleId="Hyperlink">
    <w:name w:val="Hyperlink"/>
    <w:basedOn w:val="DefaultParagraphFont"/>
    <w:uiPriority w:val="99"/>
    <w:unhideWhenUsed/>
    <w:rsid w:val="00C42C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42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dillon9@uw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illon</dc:creator>
  <cp:keywords/>
  <dc:description/>
  <cp:lastModifiedBy>Kirsten Dillon</cp:lastModifiedBy>
  <cp:revision>4</cp:revision>
  <dcterms:created xsi:type="dcterms:W3CDTF">2021-10-28T00:12:00Z</dcterms:created>
  <dcterms:modified xsi:type="dcterms:W3CDTF">2022-03-26T20:13:00Z</dcterms:modified>
</cp:coreProperties>
</file>